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351AC4" w14:textId="7CDBB079" w:rsidR="007E34F0" w:rsidRPr="00EA0B03" w:rsidRDefault="007E34F0" w:rsidP="007E34F0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A0B03">
        <w:rPr>
          <w:rFonts w:ascii="Times New Roman" w:hAnsi="Times New Roman" w:cs="Times New Roman"/>
          <w:b/>
          <w:bCs/>
          <w:sz w:val="20"/>
          <w:szCs w:val="20"/>
        </w:rPr>
        <w:t>Supplementary Figure S1. Characterization of 6-month-old control and h</w:t>
      </w:r>
      <w:r w:rsidRPr="00EA0B03">
        <w:rPr>
          <w:rFonts w:ascii="Times New Roman" w:hAnsi="Times New Roman" w:cs="Times New Roman"/>
          <w:b/>
          <w:bCs/>
          <w:i/>
          <w:iCs/>
          <w:sz w:val="20"/>
          <w:szCs w:val="20"/>
        </w:rPr>
        <w:t>Mlkl</w:t>
      </w:r>
      <w:r w:rsidRPr="00EA0B03">
        <w:rPr>
          <w:rFonts w:ascii="Times New Roman" w:hAnsi="Times New Roman" w:cs="Times New Roman"/>
          <w:b/>
          <w:bCs/>
          <w:sz w:val="20"/>
          <w:szCs w:val="20"/>
        </w:rPr>
        <w:t xml:space="preserve">-KI mice. </w:t>
      </w:r>
      <w:r w:rsidRPr="00EA0B03">
        <w:rPr>
          <w:rFonts w:ascii="Times New Roman" w:hAnsi="Times New Roman" w:cs="Times New Roman"/>
          <w:sz w:val="20"/>
          <w:szCs w:val="20"/>
        </w:rPr>
        <w:t>Body (</w:t>
      </w:r>
      <w:r w:rsidRPr="00EA0B03">
        <w:rPr>
          <w:rFonts w:ascii="Times New Roman" w:hAnsi="Times New Roman" w:cs="Times New Roman"/>
          <w:b/>
          <w:bCs/>
          <w:sz w:val="20"/>
          <w:szCs w:val="20"/>
        </w:rPr>
        <w:t>Panel A</w:t>
      </w:r>
      <w:r w:rsidRPr="00EA0B03">
        <w:rPr>
          <w:rFonts w:ascii="Times New Roman" w:hAnsi="Times New Roman" w:cs="Times New Roman"/>
          <w:sz w:val="20"/>
          <w:szCs w:val="20"/>
        </w:rPr>
        <w:t>) and the liver weights (</w:t>
      </w:r>
      <w:r w:rsidRPr="00EA0B03">
        <w:rPr>
          <w:rFonts w:ascii="Times New Roman" w:hAnsi="Times New Roman" w:cs="Times New Roman"/>
          <w:b/>
          <w:bCs/>
          <w:sz w:val="20"/>
          <w:szCs w:val="20"/>
        </w:rPr>
        <w:t>Panel B</w:t>
      </w:r>
      <w:r w:rsidRPr="00EA0B03">
        <w:rPr>
          <w:rFonts w:ascii="Times New Roman" w:hAnsi="Times New Roman" w:cs="Times New Roman"/>
          <w:sz w:val="20"/>
          <w:szCs w:val="20"/>
        </w:rPr>
        <w:t xml:space="preserve">). </w:t>
      </w:r>
      <w:r w:rsidRPr="00EA0B03">
        <w:rPr>
          <w:rFonts w:ascii="Times New Roman" w:hAnsi="Times New Roman" w:cs="Times New Roman"/>
          <w:b/>
          <w:bCs/>
          <w:sz w:val="20"/>
          <w:szCs w:val="20"/>
        </w:rPr>
        <w:t>Panel C</w:t>
      </w:r>
      <w:r w:rsidRPr="00EA0B03">
        <w:rPr>
          <w:rFonts w:ascii="Times New Roman" w:hAnsi="Times New Roman" w:cs="Times New Roman"/>
          <w:sz w:val="20"/>
          <w:szCs w:val="20"/>
        </w:rPr>
        <w:t>: Western blot of p21 with a graph quantifying the levels of p21. Data presented in the graphs are for individual control (white bars) and h</w:t>
      </w:r>
      <w:r w:rsidRPr="00EA0B03">
        <w:rPr>
          <w:rFonts w:ascii="Times New Roman" w:hAnsi="Times New Roman" w:cs="Times New Roman"/>
          <w:i/>
          <w:iCs/>
          <w:sz w:val="20"/>
          <w:szCs w:val="20"/>
        </w:rPr>
        <w:t>Mlkl</w:t>
      </w:r>
      <w:r w:rsidRPr="00EA0B03">
        <w:rPr>
          <w:rFonts w:ascii="Times New Roman" w:hAnsi="Times New Roman" w:cs="Times New Roman"/>
          <w:sz w:val="20"/>
          <w:szCs w:val="20"/>
        </w:rPr>
        <w:t>-KI (blue bars) mice with the mean ± SEM for 5 to 6 mice per group. Statistical significance was assessed by two-tailed Student’s unpaired t-tests (body and liver weights) and Mann-Whitney U test (p21). **p &lt; 0.01.</w:t>
      </w:r>
    </w:p>
    <w:p w14:paraId="09509D7C" w14:textId="77777777" w:rsidR="007E34F0" w:rsidRPr="00EA0B03" w:rsidRDefault="007E34F0" w:rsidP="007E34F0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4B64E13" w14:textId="77777777" w:rsidR="007E34F0" w:rsidRPr="00EA0B03" w:rsidRDefault="007E34F0" w:rsidP="007E34F0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A0B03">
        <w:rPr>
          <w:rFonts w:ascii="Times New Roman" w:hAnsi="Times New Roman" w:cs="Times New Roman"/>
          <w:b/>
          <w:bCs/>
          <w:sz w:val="20"/>
          <w:szCs w:val="20"/>
        </w:rPr>
        <w:t>Supplementary Figure S2. Biological pathways in liver altered by MLKL overexpression.</w:t>
      </w:r>
      <w:r w:rsidRPr="00EA0B03">
        <w:rPr>
          <w:rFonts w:ascii="Times New Roman" w:hAnsi="Times New Roman" w:cs="Times New Roman"/>
          <w:sz w:val="20"/>
          <w:szCs w:val="20"/>
        </w:rPr>
        <w:t xml:space="preserve"> The 420 DEGs were subjected to IPA, and the 20 pathways that were above the threshold (p &lt; 0.05) before post-hoc analysis and the adj. p-values for each pathway after post-hoc analysis. Blue bars represent downregulated pathways and red bars represent upregulated pathways in the livers of h</w:t>
      </w:r>
      <w:r w:rsidRPr="00EA0B03">
        <w:rPr>
          <w:rFonts w:ascii="Times New Roman" w:hAnsi="Times New Roman" w:cs="Times New Roman"/>
          <w:i/>
          <w:iCs/>
          <w:sz w:val="20"/>
          <w:szCs w:val="20"/>
        </w:rPr>
        <w:t>Mlkl</w:t>
      </w:r>
      <w:r w:rsidRPr="00EA0B03">
        <w:rPr>
          <w:rFonts w:ascii="Times New Roman" w:hAnsi="Times New Roman" w:cs="Times New Roman"/>
          <w:sz w:val="20"/>
          <w:szCs w:val="20"/>
        </w:rPr>
        <w:t>-KI mice compared to control mice.</w:t>
      </w:r>
    </w:p>
    <w:p w14:paraId="10DE194E" w14:textId="77777777" w:rsidR="007E34F0" w:rsidRPr="00EA0B03" w:rsidRDefault="007E34F0" w:rsidP="007E34F0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37D761E" w14:textId="77777777" w:rsidR="007E34F0" w:rsidRPr="00EA0B03" w:rsidRDefault="007E34F0" w:rsidP="007E34F0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A0B03">
        <w:rPr>
          <w:rFonts w:ascii="Times New Roman" w:hAnsi="Times New Roman" w:cs="Times New Roman"/>
          <w:b/>
          <w:bCs/>
          <w:sz w:val="20"/>
          <w:szCs w:val="20"/>
        </w:rPr>
        <w:t>Supplementary Figure S3. GSEA enrichment plots are presented for seven different cellular senescence gene sets.</w:t>
      </w:r>
    </w:p>
    <w:p w14:paraId="6F2919E3" w14:textId="77777777" w:rsidR="007E34F0" w:rsidRPr="00EA0B03" w:rsidRDefault="007E34F0" w:rsidP="007E34F0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6D31420" w14:textId="77777777" w:rsidR="007E34F0" w:rsidRPr="00EA0B03" w:rsidRDefault="007E34F0" w:rsidP="007E34F0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A0B03">
        <w:rPr>
          <w:rFonts w:ascii="Times New Roman" w:hAnsi="Times New Roman" w:cs="Times New Roman"/>
          <w:b/>
          <w:bCs/>
          <w:sz w:val="20"/>
          <w:szCs w:val="20"/>
        </w:rPr>
        <w:t>Supplementary Figure S4. Representative images of liver tissue from 6-month-old control and hMlkl-KI mice stained for αSMA or collagen. Panel A:</w:t>
      </w:r>
      <w:r w:rsidRPr="00EA0B03">
        <w:rPr>
          <w:rFonts w:ascii="Times New Roman" w:hAnsi="Times New Roman" w:cs="Times New Roman"/>
          <w:sz w:val="20"/>
          <w:szCs w:val="20"/>
        </w:rPr>
        <w:t xml:space="preserve"> Images of αSMA staining of sections of liver tissue from control and h</w:t>
      </w:r>
      <w:r w:rsidRPr="00EA0B03">
        <w:rPr>
          <w:rFonts w:ascii="Times New Roman" w:hAnsi="Times New Roman" w:cs="Times New Roman"/>
          <w:i/>
          <w:iCs/>
          <w:sz w:val="20"/>
          <w:szCs w:val="20"/>
        </w:rPr>
        <w:t>Mlkl</w:t>
      </w:r>
      <w:r w:rsidRPr="00EA0B03">
        <w:rPr>
          <w:rFonts w:ascii="Times New Roman" w:hAnsi="Times New Roman" w:cs="Times New Roman"/>
          <w:sz w:val="20"/>
          <w:szCs w:val="20"/>
        </w:rPr>
        <w:t xml:space="preserve">-KI mice (20x magnification) with arrows indicating αSMA-positive cells (i.e., activated myofibroblasts). The αSMA-positive cells were identified by their characteristic elongated or spindle-shaped morphology with the αSMA-positive staining localized in the cytoplasm and surrounding the blue-stained nuclei (shown by the arrow) in the enlarged insert. </w:t>
      </w:r>
      <w:r w:rsidRPr="00EA0B03">
        <w:rPr>
          <w:rFonts w:ascii="Times New Roman" w:hAnsi="Times New Roman" w:cs="Times New Roman"/>
          <w:b/>
          <w:bCs/>
          <w:sz w:val="20"/>
          <w:szCs w:val="20"/>
        </w:rPr>
        <w:t>Panel B:</w:t>
      </w:r>
      <w:r w:rsidRPr="00EA0B03">
        <w:rPr>
          <w:rFonts w:ascii="Times New Roman" w:hAnsi="Times New Roman" w:cs="Times New Roman"/>
          <w:sz w:val="20"/>
          <w:szCs w:val="20"/>
        </w:rPr>
        <w:t xml:space="preserve"> Images of PSR or MT staining with arrows showing the collagen deposits in the liver tissue from control and h</w:t>
      </w:r>
      <w:r w:rsidRPr="00EA0B03">
        <w:rPr>
          <w:rFonts w:ascii="Times New Roman" w:hAnsi="Times New Roman" w:cs="Times New Roman"/>
          <w:i/>
          <w:iCs/>
          <w:sz w:val="20"/>
          <w:szCs w:val="20"/>
        </w:rPr>
        <w:t>Mlkl</w:t>
      </w:r>
      <w:r w:rsidRPr="00EA0B03">
        <w:rPr>
          <w:rFonts w:ascii="Times New Roman" w:hAnsi="Times New Roman" w:cs="Times New Roman"/>
          <w:sz w:val="20"/>
          <w:szCs w:val="20"/>
        </w:rPr>
        <w:t>-KI mice (1x magnification).</w:t>
      </w:r>
    </w:p>
    <w:p w14:paraId="3AB7D070" w14:textId="77777777" w:rsidR="007E34F0" w:rsidRPr="00EA0B03" w:rsidRDefault="007E34F0" w:rsidP="007E34F0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8C43719" w14:textId="77777777" w:rsidR="007E34F0" w:rsidRPr="00EA0B03" w:rsidRDefault="007E34F0" w:rsidP="007E34F0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A0B03">
        <w:rPr>
          <w:rFonts w:ascii="Times New Roman" w:hAnsi="Times New Roman" w:cs="Times New Roman"/>
          <w:b/>
          <w:bCs/>
          <w:sz w:val="20"/>
          <w:szCs w:val="20"/>
        </w:rPr>
        <w:t>Supplementary Figure S5. The Brunt score for fibrosis is increased in the livers of h</w:t>
      </w:r>
      <w:r w:rsidRPr="00EA0B03">
        <w:rPr>
          <w:rFonts w:ascii="Times New Roman" w:hAnsi="Times New Roman" w:cs="Times New Roman"/>
          <w:b/>
          <w:bCs/>
          <w:i/>
          <w:iCs/>
          <w:sz w:val="20"/>
          <w:szCs w:val="20"/>
        </w:rPr>
        <w:t>Mlkl</w:t>
      </w:r>
      <w:r w:rsidRPr="00EA0B03">
        <w:rPr>
          <w:rFonts w:ascii="Times New Roman" w:hAnsi="Times New Roman" w:cs="Times New Roman"/>
          <w:b/>
          <w:bCs/>
          <w:sz w:val="20"/>
          <w:szCs w:val="20"/>
        </w:rPr>
        <w:t>-KI mice compared to control mice</w:t>
      </w:r>
      <w:r w:rsidRPr="00EA0B03">
        <w:rPr>
          <w:rFonts w:ascii="Times New Roman" w:hAnsi="Times New Roman" w:cs="Times New Roman"/>
          <w:sz w:val="20"/>
          <w:szCs w:val="20"/>
        </w:rPr>
        <w:t>. Representative images (20x magnification) of PSR-stained slides from the livers of 6-month-old mice in the study are shown for the following Brunt scores: 0 (none) from a control mouse and 1 (mild perisinusoidal fibrosis), 2 (zone 3 periportal fibrosis), and 3 (bridging fibrosis) each from three different h</w:t>
      </w:r>
      <w:r w:rsidRPr="00EA0B03">
        <w:rPr>
          <w:rFonts w:ascii="Times New Roman" w:hAnsi="Times New Roman" w:cs="Times New Roman"/>
          <w:i/>
          <w:iCs/>
          <w:sz w:val="20"/>
          <w:szCs w:val="20"/>
        </w:rPr>
        <w:t>Mlkl</w:t>
      </w:r>
      <w:r w:rsidRPr="00EA0B03">
        <w:rPr>
          <w:rFonts w:ascii="Times New Roman" w:hAnsi="Times New Roman" w:cs="Times New Roman"/>
          <w:sz w:val="20"/>
          <w:szCs w:val="20"/>
        </w:rPr>
        <w:t>-KI mice. The graph shows data from control (white bars) and h</w:t>
      </w:r>
      <w:r w:rsidRPr="00EA0B03">
        <w:rPr>
          <w:rFonts w:ascii="Times New Roman" w:hAnsi="Times New Roman" w:cs="Times New Roman"/>
          <w:i/>
          <w:iCs/>
          <w:sz w:val="20"/>
          <w:szCs w:val="20"/>
        </w:rPr>
        <w:t>Mlkl</w:t>
      </w:r>
      <w:r w:rsidRPr="00EA0B03">
        <w:rPr>
          <w:rFonts w:ascii="Times New Roman" w:hAnsi="Times New Roman" w:cs="Times New Roman"/>
          <w:sz w:val="20"/>
          <w:szCs w:val="20"/>
        </w:rPr>
        <w:t>-KI (blue bars) mice presented as the mean ± SEM for 5 to 6 mice per group. Statistical significance was assessed by the Mann-Whitney U test. *p &lt; 0.05.</w:t>
      </w:r>
      <w:r w:rsidRPr="00EA0B03">
        <w:rPr>
          <w:rFonts w:ascii="Times New Roman" w:eastAsia="Malgun Gothic" w:hAnsi="Times New Roman" w:cs="Times New Roman"/>
          <w:noProof/>
          <w:sz w:val="20"/>
          <w:szCs w:val="20"/>
        </w:rPr>
        <w:fldChar w:fldCharType="begin"/>
      </w:r>
      <w:r w:rsidRPr="00EA0B03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EA0B03">
        <w:rPr>
          <w:rFonts w:ascii="Times New Roman" w:eastAsia="Malgun Gothic" w:hAnsi="Times New Roman" w:cs="Times New Roman"/>
          <w:noProof/>
          <w:sz w:val="20"/>
          <w:szCs w:val="20"/>
        </w:rPr>
        <w:fldChar w:fldCharType="separate"/>
      </w:r>
      <w:r w:rsidRPr="00EA0B03">
        <w:rPr>
          <w:rFonts w:ascii="Times New Roman" w:hAnsi="Times New Roman" w:cs="Times New Roman"/>
          <w:sz w:val="20"/>
          <w:szCs w:val="20"/>
        </w:rPr>
        <w:fldChar w:fldCharType="end"/>
      </w:r>
    </w:p>
    <w:p w14:paraId="07237660" w14:textId="77777777" w:rsidR="007E34F0" w:rsidRPr="00EA0B03" w:rsidRDefault="007E34F0" w:rsidP="000B35FE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9BC6B34" w14:textId="787202E4" w:rsidR="004B6C8B" w:rsidRPr="00EA0B03" w:rsidRDefault="0070359D" w:rsidP="00B80AE8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EA0B03">
        <w:rPr>
          <w:rFonts w:ascii="Times New Roman" w:eastAsia="Malgun Gothic" w:hAnsi="Times New Roman" w:cs="Times New Roman"/>
          <w:noProof/>
          <w:sz w:val="20"/>
          <w:szCs w:val="20"/>
        </w:rPr>
        <w:fldChar w:fldCharType="begin"/>
      </w:r>
      <w:r w:rsidRPr="00EA0B03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EA0B03">
        <w:rPr>
          <w:rFonts w:ascii="Times New Roman" w:eastAsia="Malgun Gothic" w:hAnsi="Times New Roman" w:cs="Times New Roman"/>
          <w:noProof/>
          <w:sz w:val="20"/>
          <w:szCs w:val="20"/>
        </w:rPr>
        <w:fldChar w:fldCharType="separate"/>
      </w:r>
      <w:r w:rsidRPr="00EA0B03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4B6C8B" w:rsidRPr="00EA0B03" w:rsidSect="0075255D">
      <w:footerReference w:type="default" r:id="rId8"/>
      <w:pgSz w:w="11906" w:h="16838"/>
      <w:pgMar w:top="720" w:right="720" w:bottom="720" w:left="720" w:header="851" w:footer="288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B76D15" w14:textId="77777777" w:rsidR="0075255D" w:rsidRDefault="0075255D" w:rsidP="0075255D">
      <w:pPr>
        <w:spacing w:after="0"/>
      </w:pPr>
      <w:r>
        <w:separator/>
      </w:r>
    </w:p>
  </w:endnote>
  <w:endnote w:type="continuationSeparator" w:id="0">
    <w:p w14:paraId="7187F3C9" w14:textId="77777777" w:rsidR="0075255D" w:rsidRDefault="0075255D" w:rsidP="0075255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72373C" w14:textId="0AD25D78" w:rsidR="0075255D" w:rsidRDefault="0075255D" w:rsidP="0075255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B61F19" w14:textId="77777777" w:rsidR="0075255D" w:rsidRDefault="0075255D" w:rsidP="0075255D">
      <w:pPr>
        <w:spacing w:after="0"/>
      </w:pPr>
      <w:r>
        <w:separator/>
      </w:r>
    </w:p>
  </w:footnote>
  <w:footnote w:type="continuationSeparator" w:id="0">
    <w:p w14:paraId="56217DF5" w14:textId="77777777" w:rsidR="0075255D" w:rsidRDefault="0075255D" w:rsidP="0075255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CD540F"/>
    <w:multiLevelType w:val="multilevel"/>
    <w:tmpl w:val="34062C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324276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맑은 고딕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t52tv9zs0z25era29p52vur2vxtawtzxps&quot;&gt;My EndNote Library&lt;record-ids&gt;&lt;item&gt;203&lt;/item&gt;&lt;item&gt;204&lt;/item&gt;&lt;item&gt;398&lt;/item&gt;&lt;item&gt;420&lt;/item&gt;&lt;item&gt;423&lt;/item&gt;&lt;item&gt;426&lt;/item&gt;&lt;item&gt;432&lt;/item&gt;&lt;item&gt;439&lt;/item&gt;&lt;item&gt;443&lt;/item&gt;&lt;item&gt;454&lt;/item&gt;&lt;item&gt;457&lt;/item&gt;&lt;item&gt;484&lt;/item&gt;&lt;item&gt;491&lt;/item&gt;&lt;item&gt;492&lt;/item&gt;&lt;item&gt;495&lt;/item&gt;&lt;item&gt;496&lt;/item&gt;&lt;item&gt;497&lt;/item&gt;&lt;item&gt;498&lt;/item&gt;&lt;item&gt;501&lt;/item&gt;&lt;item&gt;505&lt;/item&gt;&lt;item&gt;508&lt;/item&gt;&lt;item&gt;510&lt;/item&gt;&lt;item&gt;511&lt;/item&gt;&lt;item&gt;512&lt;/item&gt;&lt;item&gt;513&lt;/item&gt;&lt;item&gt;514&lt;/item&gt;&lt;item&gt;515&lt;/item&gt;&lt;item&gt;517&lt;/item&gt;&lt;item&gt;519&lt;/item&gt;&lt;item&gt;523&lt;/item&gt;&lt;item&gt;535&lt;/item&gt;&lt;item&gt;536&lt;/item&gt;&lt;item&gt;537&lt;/item&gt;&lt;item&gt;538&lt;/item&gt;&lt;item&gt;539&lt;/item&gt;&lt;item&gt;540&lt;/item&gt;&lt;item&gt;541&lt;/item&gt;&lt;item&gt;542&lt;/item&gt;&lt;item&gt;543&lt;/item&gt;&lt;item&gt;544&lt;/item&gt;&lt;item&gt;545&lt;/item&gt;&lt;item&gt;546&lt;/item&gt;&lt;item&gt;547&lt;/item&gt;&lt;item&gt;548&lt;/item&gt;&lt;item&gt;549&lt;/item&gt;&lt;item&gt;550&lt;/item&gt;&lt;item&gt;551&lt;/item&gt;&lt;item&gt;552&lt;/item&gt;&lt;item&gt;553&lt;/item&gt;&lt;item&gt;555&lt;/item&gt;&lt;item&gt;556&lt;/item&gt;&lt;item&gt;557&lt;/item&gt;&lt;item&gt;558&lt;/item&gt;&lt;item&gt;559&lt;/item&gt;&lt;item&gt;563&lt;/item&gt;&lt;item&gt;565&lt;/item&gt;&lt;item&gt;566&lt;/item&gt;&lt;item&gt;568&lt;/item&gt;&lt;item&gt;569&lt;/item&gt;&lt;item&gt;570&lt;/item&gt;&lt;item&gt;572&lt;/item&gt;&lt;item&gt;575&lt;/item&gt;&lt;item&gt;576&lt;/item&gt;&lt;item&gt;577&lt;/item&gt;&lt;item&gt;580&lt;/item&gt;&lt;item&gt;583&lt;/item&gt;&lt;item&gt;584&lt;/item&gt;&lt;item&gt;585&lt;/item&gt;&lt;item&gt;586&lt;/item&gt;&lt;item&gt;587&lt;/item&gt;&lt;item&gt;589&lt;/item&gt;&lt;item&gt;590&lt;/item&gt;&lt;item&gt;591&lt;/item&gt;&lt;item&gt;592&lt;/item&gt;&lt;item&gt;593&lt;/item&gt;&lt;item&gt;595&lt;/item&gt;&lt;item&gt;596&lt;/item&gt;&lt;item&gt;597&lt;/item&gt;&lt;item&gt;598&lt;/item&gt;&lt;item&gt;599&lt;/item&gt;&lt;item&gt;600&lt;/item&gt;&lt;item&gt;601&lt;/item&gt;&lt;item&gt;602&lt;/item&gt;&lt;item&gt;603&lt;/item&gt;&lt;item&gt;604&lt;/item&gt;&lt;item&gt;606&lt;/item&gt;&lt;item&gt;607&lt;/item&gt;&lt;item&gt;608&lt;/item&gt;&lt;item&gt;612&lt;/item&gt;&lt;item&gt;614&lt;/item&gt;&lt;item&gt;615&lt;/item&gt;&lt;item&gt;616&lt;/item&gt;&lt;item&gt;617&lt;/item&gt;&lt;item&gt;618&lt;/item&gt;&lt;item&gt;619&lt;/item&gt;&lt;item&gt;620&lt;/item&gt;&lt;/record-ids&gt;&lt;/item&gt;&lt;/Libraries&gt;"/>
  </w:docVars>
  <w:rsids>
    <w:rsidRoot w:val="00486D3A"/>
    <w:rsid w:val="0000404C"/>
    <w:rsid w:val="00005E12"/>
    <w:rsid w:val="00007439"/>
    <w:rsid w:val="0002062D"/>
    <w:rsid w:val="00025096"/>
    <w:rsid w:val="000251FB"/>
    <w:rsid w:val="000254C5"/>
    <w:rsid w:val="0002606A"/>
    <w:rsid w:val="00026091"/>
    <w:rsid w:val="00026535"/>
    <w:rsid w:val="00027DD6"/>
    <w:rsid w:val="00030458"/>
    <w:rsid w:val="000330D9"/>
    <w:rsid w:val="000338A8"/>
    <w:rsid w:val="0003579C"/>
    <w:rsid w:val="0003587C"/>
    <w:rsid w:val="00037A93"/>
    <w:rsid w:val="000402A6"/>
    <w:rsid w:val="000414BF"/>
    <w:rsid w:val="0004246A"/>
    <w:rsid w:val="00043127"/>
    <w:rsid w:val="0004416A"/>
    <w:rsid w:val="00046988"/>
    <w:rsid w:val="00053B70"/>
    <w:rsid w:val="00053CEE"/>
    <w:rsid w:val="00054EF7"/>
    <w:rsid w:val="00055DA6"/>
    <w:rsid w:val="00057657"/>
    <w:rsid w:val="00061650"/>
    <w:rsid w:val="00061F58"/>
    <w:rsid w:val="00062F3B"/>
    <w:rsid w:val="00067448"/>
    <w:rsid w:val="00067842"/>
    <w:rsid w:val="000678CD"/>
    <w:rsid w:val="000708B5"/>
    <w:rsid w:val="00070D31"/>
    <w:rsid w:val="000719FD"/>
    <w:rsid w:val="00072A65"/>
    <w:rsid w:val="000744A2"/>
    <w:rsid w:val="0007480A"/>
    <w:rsid w:val="00075760"/>
    <w:rsid w:val="000803BB"/>
    <w:rsid w:val="000822C2"/>
    <w:rsid w:val="00083639"/>
    <w:rsid w:val="0008449D"/>
    <w:rsid w:val="000867CC"/>
    <w:rsid w:val="000906AA"/>
    <w:rsid w:val="00093979"/>
    <w:rsid w:val="000944E6"/>
    <w:rsid w:val="000964F9"/>
    <w:rsid w:val="000A0CB5"/>
    <w:rsid w:val="000A3DFE"/>
    <w:rsid w:val="000A7264"/>
    <w:rsid w:val="000B1E1D"/>
    <w:rsid w:val="000B33D8"/>
    <w:rsid w:val="000B35FE"/>
    <w:rsid w:val="000B3DAE"/>
    <w:rsid w:val="000B6568"/>
    <w:rsid w:val="000B69E7"/>
    <w:rsid w:val="000C0898"/>
    <w:rsid w:val="000C0CF4"/>
    <w:rsid w:val="000C1819"/>
    <w:rsid w:val="000C2177"/>
    <w:rsid w:val="000C3189"/>
    <w:rsid w:val="000C53EC"/>
    <w:rsid w:val="000C7CB6"/>
    <w:rsid w:val="000D5CF5"/>
    <w:rsid w:val="000D6B94"/>
    <w:rsid w:val="000D71E9"/>
    <w:rsid w:val="000D755A"/>
    <w:rsid w:val="000D7B40"/>
    <w:rsid w:val="000E0167"/>
    <w:rsid w:val="000E069F"/>
    <w:rsid w:val="000E1C3F"/>
    <w:rsid w:val="000E2B5D"/>
    <w:rsid w:val="000E3ABF"/>
    <w:rsid w:val="000F0E7E"/>
    <w:rsid w:val="000F4068"/>
    <w:rsid w:val="000F4C5D"/>
    <w:rsid w:val="000F563B"/>
    <w:rsid w:val="00103988"/>
    <w:rsid w:val="00103C2F"/>
    <w:rsid w:val="00104B3B"/>
    <w:rsid w:val="00105802"/>
    <w:rsid w:val="001066ED"/>
    <w:rsid w:val="00110154"/>
    <w:rsid w:val="001117D6"/>
    <w:rsid w:val="00112ED0"/>
    <w:rsid w:val="0011352B"/>
    <w:rsid w:val="001166BD"/>
    <w:rsid w:val="00116E0C"/>
    <w:rsid w:val="001173DE"/>
    <w:rsid w:val="00117B7E"/>
    <w:rsid w:val="00123493"/>
    <w:rsid w:val="00124139"/>
    <w:rsid w:val="00124FA4"/>
    <w:rsid w:val="00125895"/>
    <w:rsid w:val="0012612F"/>
    <w:rsid w:val="00130076"/>
    <w:rsid w:val="00132164"/>
    <w:rsid w:val="0013311D"/>
    <w:rsid w:val="00135F6C"/>
    <w:rsid w:val="00136C3D"/>
    <w:rsid w:val="00137363"/>
    <w:rsid w:val="0013753A"/>
    <w:rsid w:val="0015020F"/>
    <w:rsid w:val="0015070A"/>
    <w:rsid w:val="00153EC2"/>
    <w:rsid w:val="00153F4B"/>
    <w:rsid w:val="0015640E"/>
    <w:rsid w:val="0015713E"/>
    <w:rsid w:val="00157589"/>
    <w:rsid w:val="001615DC"/>
    <w:rsid w:val="001619BA"/>
    <w:rsid w:val="00163406"/>
    <w:rsid w:val="0016384B"/>
    <w:rsid w:val="00170302"/>
    <w:rsid w:val="00170B55"/>
    <w:rsid w:val="0017128A"/>
    <w:rsid w:val="001729F5"/>
    <w:rsid w:val="0017359B"/>
    <w:rsid w:val="00173710"/>
    <w:rsid w:val="001737E2"/>
    <w:rsid w:val="001751F8"/>
    <w:rsid w:val="001752AA"/>
    <w:rsid w:val="00175EE0"/>
    <w:rsid w:val="001773AD"/>
    <w:rsid w:val="00177E38"/>
    <w:rsid w:val="00180710"/>
    <w:rsid w:val="00180D90"/>
    <w:rsid w:val="00182112"/>
    <w:rsid w:val="00183C71"/>
    <w:rsid w:val="0018533F"/>
    <w:rsid w:val="00185D2D"/>
    <w:rsid w:val="00187584"/>
    <w:rsid w:val="00191A3E"/>
    <w:rsid w:val="00192D10"/>
    <w:rsid w:val="0019364D"/>
    <w:rsid w:val="00196428"/>
    <w:rsid w:val="00197223"/>
    <w:rsid w:val="00197A7F"/>
    <w:rsid w:val="001A1193"/>
    <w:rsid w:val="001A34B3"/>
    <w:rsid w:val="001A3B59"/>
    <w:rsid w:val="001A56A4"/>
    <w:rsid w:val="001A5CFD"/>
    <w:rsid w:val="001A6189"/>
    <w:rsid w:val="001A75EC"/>
    <w:rsid w:val="001B3B5C"/>
    <w:rsid w:val="001B3D61"/>
    <w:rsid w:val="001B72AF"/>
    <w:rsid w:val="001B79E6"/>
    <w:rsid w:val="001C0276"/>
    <w:rsid w:val="001C1483"/>
    <w:rsid w:val="001C16AC"/>
    <w:rsid w:val="001C3018"/>
    <w:rsid w:val="001C4624"/>
    <w:rsid w:val="001C4E41"/>
    <w:rsid w:val="001C7B55"/>
    <w:rsid w:val="001D15F1"/>
    <w:rsid w:val="001D2150"/>
    <w:rsid w:val="001D2F89"/>
    <w:rsid w:val="001D4F4C"/>
    <w:rsid w:val="001D5BA7"/>
    <w:rsid w:val="001E35A0"/>
    <w:rsid w:val="001E4402"/>
    <w:rsid w:val="001E5ECA"/>
    <w:rsid w:val="001E7BDC"/>
    <w:rsid w:val="001F2E30"/>
    <w:rsid w:val="001F31B4"/>
    <w:rsid w:val="00200EF4"/>
    <w:rsid w:val="002011CF"/>
    <w:rsid w:val="00201B2D"/>
    <w:rsid w:val="00203589"/>
    <w:rsid w:val="0020516F"/>
    <w:rsid w:val="002052BC"/>
    <w:rsid w:val="00206974"/>
    <w:rsid w:val="00210C96"/>
    <w:rsid w:val="002127B5"/>
    <w:rsid w:val="00212CAB"/>
    <w:rsid w:val="00213AF4"/>
    <w:rsid w:val="00216191"/>
    <w:rsid w:val="00216247"/>
    <w:rsid w:val="00217FC0"/>
    <w:rsid w:val="002232F7"/>
    <w:rsid w:val="00224B91"/>
    <w:rsid w:val="00225AF6"/>
    <w:rsid w:val="0022756D"/>
    <w:rsid w:val="002305C7"/>
    <w:rsid w:val="002325B3"/>
    <w:rsid w:val="0023429B"/>
    <w:rsid w:val="00235D3F"/>
    <w:rsid w:val="002364A1"/>
    <w:rsid w:val="00240750"/>
    <w:rsid w:val="00240F46"/>
    <w:rsid w:val="002410AE"/>
    <w:rsid w:val="0024120E"/>
    <w:rsid w:val="002417A4"/>
    <w:rsid w:val="00241E12"/>
    <w:rsid w:val="00241F34"/>
    <w:rsid w:val="002443B5"/>
    <w:rsid w:val="0024602F"/>
    <w:rsid w:val="0024787B"/>
    <w:rsid w:val="00250694"/>
    <w:rsid w:val="00252DD6"/>
    <w:rsid w:val="002551B1"/>
    <w:rsid w:val="00257172"/>
    <w:rsid w:val="00257D3E"/>
    <w:rsid w:val="00257FED"/>
    <w:rsid w:val="002610DD"/>
    <w:rsid w:val="00264CBA"/>
    <w:rsid w:val="00265BD9"/>
    <w:rsid w:val="00270837"/>
    <w:rsid w:val="002708E9"/>
    <w:rsid w:val="00270B4F"/>
    <w:rsid w:val="0027180E"/>
    <w:rsid w:val="00271B65"/>
    <w:rsid w:val="00271F11"/>
    <w:rsid w:val="00272FE1"/>
    <w:rsid w:val="0027349A"/>
    <w:rsid w:val="0028550C"/>
    <w:rsid w:val="002909ED"/>
    <w:rsid w:val="00291419"/>
    <w:rsid w:val="002915E7"/>
    <w:rsid w:val="00292430"/>
    <w:rsid w:val="00293C54"/>
    <w:rsid w:val="00294798"/>
    <w:rsid w:val="002A0BEB"/>
    <w:rsid w:val="002A4444"/>
    <w:rsid w:val="002A6F2E"/>
    <w:rsid w:val="002A7374"/>
    <w:rsid w:val="002B0B58"/>
    <w:rsid w:val="002B0ECA"/>
    <w:rsid w:val="002B67CD"/>
    <w:rsid w:val="002B6E89"/>
    <w:rsid w:val="002C0133"/>
    <w:rsid w:val="002C3190"/>
    <w:rsid w:val="002C4160"/>
    <w:rsid w:val="002C4C44"/>
    <w:rsid w:val="002C53EF"/>
    <w:rsid w:val="002C7AB1"/>
    <w:rsid w:val="002C7D1C"/>
    <w:rsid w:val="002D0A20"/>
    <w:rsid w:val="002D2AE8"/>
    <w:rsid w:val="002D3B78"/>
    <w:rsid w:val="002D718C"/>
    <w:rsid w:val="002E2E36"/>
    <w:rsid w:val="002E5CBA"/>
    <w:rsid w:val="002E7C57"/>
    <w:rsid w:val="002F235B"/>
    <w:rsid w:val="002F3B62"/>
    <w:rsid w:val="002F5816"/>
    <w:rsid w:val="002F6426"/>
    <w:rsid w:val="002F7CCD"/>
    <w:rsid w:val="00301B07"/>
    <w:rsid w:val="00301B2E"/>
    <w:rsid w:val="003035E2"/>
    <w:rsid w:val="00305144"/>
    <w:rsid w:val="00306167"/>
    <w:rsid w:val="003073D0"/>
    <w:rsid w:val="00307730"/>
    <w:rsid w:val="0031194C"/>
    <w:rsid w:val="003121C8"/>
    <w:rsid w:val="00312895"/>
    <w:rsid w:val="00312BEC"/>
    <w:rsid w:val="00326220"/>
    <w:rsid w:val="00326303"/>
    <w:rsid w:val="00327280"/>
    <w:rsid w:val="00327D5C"/>
    <w:rsid w:val="0033153F"/>
    <w:rsid w:val="00332E99"/>
    <w:rsid w:val="003340BA"/>
    <w:rsid w:val="00335A23"/>
    <w:rsid w:val="00336BC7"/>
    <w:rsid w:val="00337752"/>
    <w:rsid w:val="003405DD"/>
    <w:rsid w:val="00340FAF"/>
    <w:rsid w:val="003424E2"/>
    <w:rsid w:val="0034473A"/>
    <w:rsid w:val="003457C3"/>
    <w:rsid w:val="00346603"/>
    <w:rsid w:val="003476F7"/>
    <w:rsid w:val="0035012F"/>
    <w:rsid w:val="003515F7"/>
    <w:rsid w:val="00351BFF"/>
    <w:rsid w:val="00351CBA"/>
    <w:rsid w:val="00352CEB"/>
    <w:rsid w:val="0035688B"/>
    <w:rsid w:val="003641A2"/>
    <w:rsid w:val="003645B7"/>
    <w:rsid w:val="0036547B"/>
    <w:rsid w:val="00366134"/>
    <w:rsid w:val="003726C6"/>
    <w:rsid w:val="00374540"/>
    <w:rsid w:val="00375275"/>
    <w:rsid w:val="00375A14"/>
    <w:rsid w:val="00380280"/>
    <w:rsid w:val="003804B1"/>
    <w:rsid w:val="00382CB3"/>
    <w:rsid w:val="00383646"/>
    <w:rsid w:val="003878DD"/>
    <w:rsid w:val="003905F8"/>
    <w:rsid w:val="00392C3A"/>
    <w:rsid w:val="0039342F"/>
    <w:rsid w:val="00393905"/>
    <w:rsid w:val="00394370"/>
    <w:rsid w:val="0039556D"/>
    <w:rsid w:val="00395F2F"/>
    <w:rsid w:val="003963D8"/>
    <w:rsid w:val="003A144B"/>
    <w:rsid w:val="003A3F8E"/>
    <w:rsid w:val="003A7DA3"/>
    <w:rsid w:val="003B182E"/>
    <w:rsid w:val="003B2636"/>
    <w:rsid w:val="003B3504"/>
    <w:rsid w:val="003B4FCE"/>
    <w:rsid w:val="003B7753"/>
    <w:rsid w:val="003B7ECC"/>
    <w:rsid w:val="003C0630"/>
    <w:rsid w:val="003C2640"/>
    <w:rsid w:val="003C781D"/>
    <w:rsid w:val="003C7B14"/>
    <w:rsid w:val="003C7D66"/>
    <w:rsid w:val="003D278E"/>
    <w:rsid w:val="003D2CF8"/>
    <w:rsid w:val="003D370F"/>
    <w:rsid w:val="003D373B"/>
    <w:rsid w:val="003D3BDE"/>
    <w:rsid w:val="003D4FEE"/>
    <w:rsid w:val="003D5437"/>
    <w:rsid w:val="003D723D"/>
    <w:rsid w:val="003E3737"/>
    <w:rsid w:val="003E4C6B"/>
    <w:rsid w:val="003E4D6D"/>
    <w:rsid w:val="003E7F9E"/>
    <w:rsid w:val="003F004A"/>
    <w:rsid w:val="003F316D"/>
    <w:rsid w:val="003F386B"/>
    <w:rsid w:val="003F3ED0"/>
    <w:rsid w:val="003F7790"/>
    <w:rsid w:val="003F7EF7"/>
    <w:rsid w:val="00405CFF"/>
    <w:rsid w:val="00406934"/>
    <w:rsid w:val="00406D6E"/>
    <w:rsid w:val="0041329C"/>
    <w:rsid w:val="0041520C"/>
    <w:rsid w:val="00415D41"/>
    <w:rsid w:val="00420CEC"/>
    <w:rsid w:val="00421DEF"/>
    <w:rsid w:val="00422270"/>
    <w:rsid w:val="00424314"/>
    <w:rsid w:val="00425657"/>
    <w:rsid w:val="0043097D"/>
    <w:rsid w:val="00432986"/>
    <w:rsid w:val="004340CF"/>
    <w:rsid w:val="00435356"/>
    <w:rsid w:val="00437681"/>
    <w:rsid w:val="00440F49"/>
    <w:rsid w:val="0044441B"/>
    <w:rsid w:val="00457F58"/>
    <w:rsid w:val="004618E1"/>
    <w:rsid w:val="00461EF7"/>
    <w:rsid w:val="00462BCF"/>
    <w:rsid w:val="00462F2A"/>
    <w:rsid w:val="00465BCE"/>
    <w:rsid w:val="00466DC2"/>
    <w:rsid w:val="0047179F"/>
    <w:rsid w:val="00471923"/>
    <w:rsid w:val="004735B5"/>
    <w:rsid w:val="004768C8"/>
    <w:rsid w:val="0048016A"/>
    <w:rsid w:val="00481873"/>
    <w:rsid w:val="00484735"/>
    <w:rsid w:val="004865EE"/>
    <w:rsid w:val="0048688D"/>
    <w:rsid w:val="00486D3A"/>
    <w:rsid w:val="00490558"/>
    <w:rsid w:val="00492DFD"/>
    <w:rsid w:val="004962FF"/>
    <w:rsid w:val="004A0E98"/>
    <w:rsid w:val="004A3575"/>
    <w:rsid w:val="004A5ADD"/>
    <w:rsid w:val="004A5EAB"/>
    <w:rsid w:val="004B01CC"/>
    <w:rsid w:val="004B2FA3"/>
    <w:rsid w:val="004B6C8B"/>
    <w:rsid w:val="004C0272"/>
    <w:rsid w:val="004C07C2"/>
    <w:rsid w:val="004C5E61"/>
    <w:rsid w:val="004C5F86"/>
    <w:rsid w:val="004C7950"/>
    <w:rsid w:val="004C7AC7"/>
    <w:rsid w:val="004D14B8"/>
    <w:rsid w:val="004D1E29"/>
    <w:rsid w:val="004D27E8"/>
    <w:rsid w:val="004D4F6C"/>
    <w:rsid w:val="004D517F"/>
    <w:rsid w:val="004D6CD1"/>
    <w:rsid w:val="004E3D9D"/>
    <w:rsid w:val="004E4180"/>
    <w:rsid w:val="004F4669"/>
    <w:rsid w:val="004F4D58"/>
    <w:rsid w:val="004F4DAB"/>
    <w:rsid w:val="004F74ED"/>
    <w:rsid w:val="004F7CD7"/>
    <w:rsid w:val="0050044B"/>
    <w:rsid w:val="005009AE"/>
    <w:rsid w:val="0050102E"/>
    <w:rsid w:val="00501A38"/>
    <w:rsid w:val="005027B1"/>
    <w:rsid w:val="00502C8A"/>
    <w:rsid w:val="00510A70"/>
    <w:rsid w:val="00512795"/>
    <w:rsid w:val="005128CD"/>
    <w:rsid w:val="00515035"/>
    <w:rsid w:val="005172B2"/>
    <w:rsid w:val="00521080"/>
    <w:rsid w:val="005212C8"/>
    <w:rsid w:val="00524D1A"/>
    <w:rsid w:val="00525C00"/>
    <w:rsid w:val="00526DCC"/>
    <w:rsid w:val="00530246"/>
    <w:rsid w:val="00533973"/>
    <w:rsid w:val="00534AAC"/>
    <w:rsid w:val="005352B0"/>
    <w:rsid w:val="00536742"/>
    <w:rsid w:val="00536E30"/>
    <w:rsid w:val="005376BD"/>
    <w:rsid w:val="00541B34"/>
    <w:rsid w:val="00541BEB"/>
    <w:rsid w:val="00543D9D"/>
    <w:rsid w:val="00544009"/>
    <w:rsid w:val="00550621"/>
    <w:rsid w:val="005513F8"/>
    <w:rsid w:val="00555F03"/>
    <w:rsid w:val="0055788E"/>
    <w:rsid w:val="00561C3B"/>
    <w:rsid w:val="005632C4"/>
    <w:rsid w:val="00563F6A"/>
    <w:rsid w:val="00564634"/>
    <w:rsid w:val="00565601"/>
    <w:rsid w:val="00565F67"/>
    <w:rsid w:val="00566D03"/>
    <w:rsid w:val="00567902"/>
    <w:rsid w:val="00567B93"/>
    <w:rsid w:val="00567C08"/>
    <w:rsid w:val="00570485"/>
    <w:rsid w:val="00570FE7"/>
    <w:rsid w:val="00571E1B"/>
    <w:rsid w:val="0057216D"/>
    <w:rsid w:val="00573741"/>
    <w:rsid w:val="00574374"/>
    <w:rsid w:val="00575848"/>
    <w:rsid w:val="00575B81"/>
    <w:rsid w:val="00575FC8"/>
    <w:rsid w:val="00577647"/>
    <w:rsid w:val="005815B9"/>
    <w:rsid w:val="00581D72"/>
    <w:rsid w:val="00581F86"/>
    <w:rsid w:val="00582F28"/>
    <w:rsid w:val="00584199"/>
    <w:rsid w:val="0058454A"/>
    <w:rsid w:val="00584C24"/>
    <w:rsid w:val="005878C4"/>
    <w:rsid w:val="00590E8A"/>
    <w:rsid w:val="00592B0E"/>
    <w:rsid w:val="00592CC7"/>
    <w:rsid w:val="005935F2"/>
    <w:rsid w:val="00593C78"/>
    <w:rsid w:val="005948E1"/>
    <w:rsid w:val="00596FC6"/>
    <w:rsid w:val="005977CB"/>
    <w:rsid w:val="005A0D18"/>
    <w:rsid w:val="005A2567"/>
    <w:rsid w:val="005A2767"/>
    <w:rsid w:val="005A2A6A"/>
    <w:rsid w:val="005A4DFA"/>
    <w:rsid w:val="005A63B1"/>
    <w:rsid w:val="005A67EB"/>
    <w:rsid w:val="005B0FE3"/>
    <w:rsid w:val="005B2B9C"/>
    <w:rsid w:val="005B3588"/>
    <w:rsid w:val="005B47AA"/>
    <w:rsid w:val="005B76F2"/>
    <w:rsid w:val="005C2047"/>
    <w:rsid w:val="005C2FAF"/>
    <w:rsid w:val="005C430D"/>
    <w:rsid w:val="005C49A4"/>
    <w:rsid w:val="005C6E92"/>
    <w:rsid w:val="005C7445"/>
    <w:rsid w:val="005C7635"/>
    <w:rsid w:val="005C7725"/>
    <w:rsid w:val="005D1EF6"/>
    <w:rsid w:val="005D45D8"/>
    <w:rsid w:val="005D7049"/>
    <w:rsid w:val="005D7B0A"/>
    <w:rsid w:val="005E1119"/>
    <w:rsid w:val="005E2782"/>
    <w:rsid w:val="005E3D55"/>
    <w:rsid w:val="005E4369"/>
    <w:rsid w:val="005F07FF"/>
    <w:rsid w:val="005F2A4C"/>
    <w:rsid w:val="005F3580"/>
    <w:rsid w:val="005F4F4B"/>
    <w:rsid w:val="005F51D6"/>
    <w:rsid w:val="005F5DF5"/>
    <w:rsid w:val="005F6BE4"/>
    <w:rsid w:val="005F6C31"/>
    <w:rsid w:val="005F6E73"/>
    <w:rsid w:val="005F7631"/>
    <w:rsid w:val="005F7868"/>
    <w:rsid w:val="006008C3"/>
    <w:rsid w:val="00601FF1"/>
    <w:rsid w:val="00602AEA"/>
    <w:rsid w:val="00606F3E"/>
    <w:rsid w:val="006110E5"/>
    <w:rsid w:val="00616A62"/>
    <w:rsid w:val="00616CC6"/>
    <w:rsid w:val="00617A2D"/>
    <w:rsid w:val="00620486"/>
    <w:rsid w:val="00620806"/>
    <w:rsid w:val="00621D8C"/>
    <w:rsid w:val="00624374"/>
    <w:rsid w:val="00627216"/>
    <w:rsid w:val="00627757"/>
    <w:rsid w:val="006347F0"/>
    <w:rsid w:val="00635F14"/>
    <w:rsid w:val="00636337"/>
    <w:rsid w:val="006377B5"/>
    <w:rsid w:val="00646E27"/>
    <w:rsid w:val="00651826"/>
    <w:rsid w:val="00655EAF"/>
    <w:rsid w:val="00660898"/>
    <w:rsid w:val="0066173A"/>
    <w:rsid w:val="00661AD3"/>
    <w:rsid w:val="00662C52"/>
    <w:rsid w:val="00664312"/>
    <w:rsid w:val="00664C25"/>
    <w:rsid w:val="00665B9E"/>
    <w:rsid w:val="00671DF2"/>
    <w:rsid w:val="00674762"/>
    <w:rsid w:val="00677236"/>
    <w:rsid w:val="00677B51"/>
    <w:rsid w:val="006801E4"/>
    <w:rsid w:val="0068127B"/>
    <w:rsid w:val="00684756"/>
    <w:rsid w:val="00684975"/>
    <w:rsid w:val="00686013"/>
    <w:rsid w:val="006866CB"/>
    <w:rsid w:val="00686D16"/>
    <w:rsid w:val="00687E23"/>
    <w:rsid w:val="00690ED5"/>
    <w:rsid w:val="00691253"/>
    <w:rsid w:val="00693733"/>
    <w:rsid w:val="00695151"/>
    <w:rsid w:val="006975D4"/>
    <w:rsid w:val="006977E5"/>
    <w:rsid w:val="006A386A"/>
    <w:rsid w:val="006A3F09"/>
    <w:rsid w:val="006A5F41"/>
    <w:rsid w:val="006A6B72"/>
    <w:rsid w:val="006B08E6"/>
    <w:rsid w:val="006B293B"/>
    <w:rsid w:val="006B4EB6"/>
    <w:rsid w:val="006B5E2E"/>
    <w:rsid w:val="006C3576"/>
    <w:rsid w:val="006C35DF"/>
    <w:rsid w:val="006C37A4"/>
    <w:rsid w:val="006C3905"/>
    <w:rsid w:val="006C4415"/>
    <w:rsid w:val="006D01FC"/>
    <w:rsid w:val="006D1CFF"/>
    <w:rsid w:val="006D7FF5"/>
    <w:rsid w:val="006E08A1"/>
    <w:rsid w:val="006E2EF6"/>
    <w:rsid w:val="006E33C6"/>
    <w:rsid w:val="006E47F5"/>
    <w:rsid w:val="006E66BA"/>
    <w:rsid w:val="006E7E8A"/>
    <w:rsid w:val="006F109F"/>
    <w:rsid w:val="006F1D71"/>
    <w:rsid w:val="006F44D3"/>
    <w:rsid w:val="006F48F7"/>
    <w:rsid w:val="006F621B"/>
    <w:rsid w:val="006F72B3"/>
    <w:rsid w:val="00700171"/>
    <w:rsid w:val="0070359D"/>
    <w:rsid w:val="00705903"/>
    <w:rsid w:val="00706351"/>
    <w:rsid w:val="00707091"/>
    <w:rsid w:val="00707F4B"/>
    <w:rsid w:val="00710AEE"/>
    <w:rsid w:val="00712FDD"/>
    <w:rsid w:val="00713C0A"/>
    <w:rsid w:val="00713FD6"/>
    <w:rsid w:val="007146C3"/>
    <w:rsid w:val="0071582F"/>
    <w:rsid w:val="007164F8"/>
    <w:rsid w:val="00717854"/>
    <w:rsid w:val="0071792B"/>
    <w:rsid w:val="0071797B"/>
    <w:rsid w:val="007179EE"/>
    <w:rsid w:val="00717D72"/>
    <w:rsid w:val="00722841"/>
    <w:rsid w:val="00722C46"/>
    <w:rsid w:val="00724C41"/>
    <w:rsid w:val="00724F0E"/>
    <w:rsid w:val="007262B7"/>
    <w:rsid w:val="00726892"/>
    <w:rsid w:val="00727F48"/>
    <w:rsid w:val="00731C7F"/>
    <w:rsid w:val="00732656"/>
    <w:rsid w:val="0073660B"/>
    <w:rsid w:val="00736E44"/>
    <w:rsid w:val="00736F4E"/>
    <w:rsid w:val="007419B4"/>
    <w:rsid w:val="00742C30"/>
    <w:rsid w:val="00745141"/>
    <w:rsid w:val="00747049"/>
    <w:rsid w:val="0075255D"/>
    <w:rsid w:val="00752DAB"/>
    <w:rsid w:val="0075385A"/>
    <w:rsid w:val="007568FF"/>
    <w:rsid w:val="0075787B"/>
    <w:rsid w:val="007600F4"/>
    <w:rsid w:val="007624BC"/>
    <w:rsid w:val="00763647"/>
    <w:rsid w:val="00766D53"/>
    <w:rsid w:val="00770771"/>
    <w:rsid w:val="00772E90"/>
    <w:rsid w:val="007735EE"/>
    <w:rsid w:val="00773B58"/>
    <w:rsid w:val="00773EB7"/>
    <w:rsid w:val="007754BA"/>
    <w:rsid w:val="00777210"/>
    <w:rsid w:val="00777551"/>
    <w:rsid w:val="00780029"/>
    <w:rsid w:val="00780766"/>
    <w:rsid w:val="00781230"/>
    <w:rsid w:val="007824BA"/>
    <w:rsid w:val="007826DE"/>
    <w:rsid w:val="00783E6A"/>
    <w:rsid w:val="007846EF"/>
    <w:rsid w:val="007861F3"/>
    <w:rsid w:val="007905F6"/>
    <w:rsid w:val="0079124D"/>
    <w:rsid w:val="0079243A"/>
    <w:rsid w:val="00797196"/>
    <w:rsid w:val="007A006E"/>
    <w:rsid w:val="007A02EF"/>
    <w:rsid w:val="007A18CD"/>
    <w:rsid w:val="007A2512"/>
    <w:rsid w:val="007A4750"/>
    <w:rsid w:val="007A5393"/>
    <w:rsid w:val="007A5763"/>
    <w:rsid w:val="007A59AE"/>
    <w:rsid w:val="007A6916"/>
    <w:rsid w:val="007A75E3"/>
    <w:rsid w:val="007B00F8"/>
    <w:rsid w:val="007B102A"/>
    <w:rsid w:val="007B2638"/>
    <w:rsid w:val="007B3699"/>
    <w:rsid w:val="007B46EB"/>
    <w:rsid w:val="007B4780"/>
    <w:rsid w:val="007B4F4C"/>
    <w:rsid w:val="007B598D"/>
    <w:rsid w:val="007C16F8"/>
    <w:rsid w:val="007C25B8"/>
    <w:rsid w:val="007C26E5"/>
    <w:rsid w:val="007C2EA9"/>
    <w:rsid w:val="007C36DC"/>
    <w:rsid w:val="007C379E"/>
    <w:rsid w:val="007C4528"/>
    <w:rsid w:val="007C4F59"/>
    <w:rsid w:val="007C634F"/>
    <w:rsid w:val="007C6546"/>
    <w:rsid w:val="007C6851"/>
    <w:rsid w:val="007C6B21"/>
    <w:rsid w:val="007D082A"/>
    <w:rsid w:val="007D1D55"/>
    <w:rsid w:val="007D1FE4"/>
    <w:rsid w:val="007D2283"/>
    <w:rsid w:val="007D7533"/>
    <w:rsid w:val="007D7B69"/>
    <w:rsid w:val="007E1B81"/>
    <w:rsid w:val="007E2F7F"/>
    <w:rsid w:val="007E34F0"/>
    <w:rsid w:val="007E4A8B"/>
    <w:rsid w:val="007E5279"/>
    <w:rsid w:val="007F0309"/>
    <w:rsid w:val="007F126A"/>
    <w:rsid w:val="007F2E48"/>
    <w:rsid w:val="007F3743"/>
    <w:rsid w:val="007F3834"/>
    <w:rsid w:val="008000A0"/>
    <w:rsid w:val="00800A5E"/>
    <w:rsid w:val="00804273"/>
    <w:rsid w:val="008120E9"/>
    <w:rsid w:val="00813657"/>
    <w:rsid w:val="0081438C"/>
    <w:rsid w:val="00817188"/>
    <w:rsid w:val="008178D2"/>
    <w:rsid w:val="00820787"/>
    <w:rsid w:val="0082084C"/>
    <w:rsid w:val="00821AC2"/>
    <w:rsid w:val="00821B8A"/>
    <w:rsid w:val="00822734"/>
    <w:rsid w:val="00823246"/>
    <w:rsid w:val="00824334"/>
    <w:rsid w:val="00831416"/>
    <w:rsid w:val="00833392"/>
    <w:rsid w:val="008369FB"/>
    <w:rsid w:val="00837D02"/>
    <w:rsid w:val="008408B7"/>
    <w:rsid w:val="00842231"/>
    <w:rsid w:val="0084391D"/>
    <w:rsid w:val="00843D98"/>
    <w:rsid w:val="00847993"/>
    <w:rsid w:val="00851CE0"/>
    <w:rsid w:val="008538FC"/>
    <w:rsid w:val="00853DEA"/>
    <w:rsid w:val="00855EFF"/>
    <w:rsid w:val="008631B1"/>
    <w:rsid w:val="00863321"/>
    <w:rsid w:val="008642E2"/>
    <w:rsid w:val="00865EA8"/>
    <w:rsid w:val="00871B2C"/>
    <w:rsid w:val="00873591"/>
    <w:rsid w:val="00874476"/>
    <w:rsid w:val="00877069"/>
    <w:rsid w:val="008817BD"/>
    <w:rsid w:val="0088295C"/>
    <w:rsid w:val="00882C48"/>
    <w:rsid w:val="00883F84"/>
    <w:rsid w:val="00897044"/>
    <w:rsid w:val="008A1B44"/>
    <w:rsid w:val="008A401F"/>
    <w:rsid w:val="008A7848"/>
    <w:rsid w:val="008B2751"/>
    <w:rsid w:val="008B32FE"/>
    <w:rsid w:val="008B5EEF"/>
    <w:rsid w:val="008C1E98"/>
    <w:rsid w:val="008C22D7"/>
    <w:rsid w:val="008C4D19"/>
    <w:rsid w:val="008C53C7"/>
    <w:rsid w:val="008C5C8A"/>
    <w:rsid w:val="008C7257"/>
    <w:rsid w:val="008C756B"/>
    <w:rsid w:val="008C7E0E"/>
    <w:rsid w:val="008C7F99"/>
    <w:rsid w:val="008D335A"/>
    <w:rsid w:val="008D6580"/>
    <w:rsid w:val="008E153A"/>
    <w:rsid w:val="008E1BA3"/>
    <w:rsid w:val="008E2D67"/>
    <w:rsid w:val="008E7C38"/>
    <w:rsid w:val="008F1F91"/>
    <w:rsid w:val="008F26D5"/>
    <w:rsid w:val="008F2FE5"/>
    <w:rsid w:val="0090012B"/>
    <w:rsid w:val="00900AE5"/>
    <w:rsid w:val="00900D57"/>
    <w:rsid w:val="00901115"/>
    <w:rsid w:val="00903480"/>
    <w:rsid w:val="0090518A"/>
    <w:rsid w:val="009057EA"/>
    <w:rsid w:val="00906CE4"/>
    <w:rsid w:val="00907BC9"/>
    <w:rsid w:val="00910A3B"/>
    <w:rsid w:val="009119A3"/>
    <w:rsid w:val="00912D72"/>
    <w:rsid w:val="00914F0F"/>
    <w:rsid w:val="00915D03"/>
    <w:rsid w:val="00916BCA"/>
    <w:rsid w:val="009216B0"/>
    <w:rsid w:val="009219A7"/>
    <w:rsid w:val="00921CE3"/>
    <w:rsid w:val="00923690"/>
    <w:rsid w:val="00930FA7"/>
    <w:rsid w:val="0093112A"/>
    <w:rsid w:val="0093211F"/>
    <w:rsid w:val="00933642"/>
    <w:rsid w:val="00934F4D"/>
    <w:rsid w:val="00935251"/>
    <w:rsid w:val="0093556E"/>
    <w:rsid w:val="00935CAA"/>
    <w:rsid w:val="00936750"/>
    <w:rsid w:val="009373BD"/>
    <w:rsid w:val="00940F7A"/>
    <w:rsid w:val="00942787"/>
    <w:rsid w:val="00942809"/>
    <w:rsid w:val="0094432C"/>
    <w:rsid w:val="009501E2"/>
    <w:rsid w:val="00951336"/>
    <w:rsid w:val="00961BCC"/>
    <w:rsid w:val="009656EE"/>
    <w:rsid w:val="00971CE7"/>
    <w:rsid w:val="0097274F"/>
    <w:rsid w:val="009740D4"/>
    <w:rsid w:val="009812C3"/>
    <w:rsid w:val="00981E64"/>
    <w:rsid w:val="00982C9B"/>
    <w:rsid w:val="00984369"/>
    <w:rsid w:val="00984A3C"/>
    <w:rsid w:val="00986C0E"/>
    <w:rsid w:val="00987036"/>
    <w:rsid w:val="009910BB"/>
    <w:rsid w:val="00991BB5"/>
    <w:rsid w:val="009925E1"/>
    <w:rsid w:val="00993366"/>
    <w:rsid w:val="00993F25"/>
    <w:rsid w:val="009970D8"/>
    <w:rsid w:val="009A189F"/>
    <w:rsid w:val="009A1F99"/>
    <w:rsid w:val="009A2BA1"/>
    <w:rsid w:val="009A2EEE"/>
    <w:rsid w:val="009A3CF2"/>
    <w:rsid w:val="009A6FB5"/>
    <w:rsid w:val="009A70E4"/>
    <w:rsid w:val="009B0036"/>
    <w:rsid w:val="009B1E2D"/>
    <w:rsid w:val="009B2D8E"/>
    <w:rsid w:val="009B32E7"/>
    <w:rsid w:val="009B4304"/>
    <w:rsid w:val="009B51C9"/>
    <w:rsid w:val="009B6584"/>
    <w:rsid w:val="009C1548"/>
    <w:rsid w:val="009C1CCF"/>
    <w:rsid w:val="009C449C"/>
    <w:rsid w:val="009C58A0"/>
    <w:rsid w:val="009C594A"/>
    <w:rsid w:val="009C63AA"/>
    <w:rsid w:val="009C6636"/>
    <w:rsid w:val="009C79EA"/>
    <w:rsid w:val="009D0977"/>
    <w:rsid w:val="009D151C"/>
    <w:rsid w:val="009D20CD"/>
    <w:rsid w:val="009D3598"/>
    <w:rsid w:val="009D3C33"/>
    <w:rsid w:val="009D4F7D"/>
    <w:rsid w:val="009D5D10"/>
    <w:rsid w:val="009D6396"/>
    <w:rsid w:val="009D6F13"/>
    <w:rsid w:val="009E06D7"/>
    <w:rsid w:val="009F0EC9"/>
    <w:rsid w:val="009F19B5"/>
    <w:rsid w:val="009F3469"/>
    <w:rsid w:val="009F34A8"/>
    <w:rsid w:val="009F3CEA"/>
    <w:rsid w:val="009F5289"/>
    <w:rsid w:val="009F6D2F"/>
    <w:rsid w:val="00A05F46"/>
    <w:rsid w:val="00A06838"/>
    <w:rsid w:val="00A06CB9"/>
    <w:rsid w:val="00A11FA0"/>
    <w:rsid w:val="00A152C2"/>
    <w:rsid w:val="00A15461"/>
    <w:rsid w:val="00A16301"/>
    <w:rsid w:val="00A16782"/>
    <w:rsid w:val="00A17A4B"/>
    <w:rsid w:val="00A24085"/>
    <w:rsid w:val="00A26E80"/>
    <w:rsid w:val="00A312D9"/>
    <w:rsid w:val="00A32E30"/>
    <w:rsid w:val="00A33089"/>
    <w:rsid w:val="00A40C77"/>
    <w:rsid w:val="00A41FAB"/>
    <w:rsid w:val="00A43A03"/>
    <w:rsid w:val="00A45F23"/>
    <w:rsid w:val="00A50A2D"/>
    <w:rsid w:val="00A50E88"/>
    <w:rsid w:val="00A52ED5"/>
    <w:rsid w:val="00A53451"/>
    <w:rsid w:val="00A5402F"/>
    <w:rsid w:val="00A549B0"/>
    <w:rsid w:val="00A563BC"/>
    <w:rsid w:val="00A60769"/>
    <w:rsid w:val="00A60D16"/>
    <w:rsid w:val="00A60D84"/>
    <w:rsid w:val="00A628F4"/>
    <w:rsid w:val="00A64AF3"/>
    <w:rsid w:val="00A64CC0"/>
    <w:rsid w:val="00A653A0"/>
    <w:rsid w:val="00A66D2F"/>
    <w:rsid w:val="00A74B28"/>
    <w:rsid w:val="00A75FA9"/>
    <w:rsid w:val="00A769A7"/>
    <w:rsid w:val="00A80A39"/>
    <w:rsid w:val="00A81364"/>
    <w:rsid w:val="00A86700"/>
    <w:rsid w:val="00A86814"/>
    <w:rsid w:val="00A87EBA"/>
    <w:rsid w:val="00A91518"/>
    <w:rsid w:val="00A934A8"/>
    <w:rsid w:val="00A969A7"/>
    <w:rsid w:val="00AA0581"/>
    <w:rsid w:val="00AA0F5D"/>
    <w:rsid w:val="00AA2288"/>
    <w:rsid w:val="00AA2DED"/>
    <w:rsid w:val="00AB0899"/>
    <w:rsid w:val="00AB214D"/>
    <w:rsid w:val="00AB72B6"/>
    <w:rsid w:val="00AB7331"/>
    <w:rsid w:val="00AC161D"/>
    <w:rsid w:val="00AC16BA"/>
    <w:rsid w:val="00AC359D"/>
    <w:rsid w:val="00AC47B1"/>
    <w:rsid w:val="00AC521D"/>
    <w:rsid w:val="00AC5623"/>
    <w:rsid w:val="00AC7B11"/>
    <w:rsid w:val="00AD030C"/>
    <w:rsid w:val="00AD08EB"/>
    <w:rsid w:val="00AD197F"/>
    <w:rsid w:val="00AD5152"/>
    <w:rsid w:val="00AD5A7A"/>
    <w:rsid w:val="00AE0134"/>
    <w:rsid w:val="00AE0BFC"/>
    <w:rsid w:val="00AE3606"/>
    <w:rsid w:val="00AE5809"/>
    <w:rsid w:val="00AE70F2"/>
    <w:rsid w:val="00AE7A6E"/>
    <w:rsid w:val="00AF08CA"/>
    <w:rsid w:val="00AF11CB"/>
    <w:rsid w:val="00AF3896"/>
    <w:rsid w:val="00AF3F25"/>
    <w:rsid w:val="00AF59D9"/>
    <w:rsid w:val="00B00576"/>
    <w:rsid w:val="00B009B8"/>
    <w:rsid w:val="00B00A3B"/>
    <w:rsid w:val="00B024AA"/>
    <w:rsid w:val="00B026B8"/>
    <w:rsid w:val="00B02904"/>
    <w:rsid w:val="00B03955"/>
    <w:rsid w:val="00B06188"/>
    <w:rsid w:val="00B132BB"/>
    <w:rsid w:val="00B149AF"/>
    <w:rsid w:val="00B14FAE"/>
    <w:rsid w:val="00B17748"/>
    <w:rsid w:val="00B17A06"/>
    <w:rsid w:val="00B20335"/>
    <w:rsid w:val="00B208FA"/>
    <w:rsid w:val="00B21BE8"/>
    <w:rsid w:val="00B21ECC"/>
    <w:rsid w:val="00B2331C"/>
    <w:rsid w:val="00B2479E"/>
    <w:rsid w:val="00B255AB"/>
    <w:rsid w:val="00B27541"/>
    <w:rsid w:val="00B30707"/>
    <w:rsid w:val="00B31F5E"/>
    <w:rsid w:val="00B327AC"/>
    <w:rsid w:val="00B33247"/>
    <w:rsid w:val="00B3398A"/>
    <w:rsid w:val="00B352E9"/>
    <w:rsid w:val="00B3532E"/>
    <w:rsid w:val="00B36A78"/>
    <w:rsid w:val="00B36FE7"/>
    <w:rsid w:val="00B375C5"/>
    <w:rsid w:val="00B37700"/>
    <w:rsid w:val="00B438DE"/>
    <w:rsid w:val="00B44B06"/>
    <w:rsid w:val="00B475A5"/>
    <w:rsid w:val="00B508BE"/>
    <w:rsid w:val="00B55A9C"/>
    <w:rsid w:val="00B60506"/>
    <w:rsid w:val="00B62534"/>
    <w:rsid w:val="00B64136"/>
    <w:rsid w:val="00B64ED1"/>
    <w:rsid w:val="00B66070"/>
    <w:rsid w:val="00B672A6"/>
    <w:rsid w:val="00B709CE"/>
    <w:rsid w:val="00B7226F"/>
    <w:rsid w:val="00B7227D"/>
    <w:rsid w:val="00B72E1B"/>
    <w:rsid w:val="00B80AE8"/>
    <w:rsid w:val="00B820E0"/>
    <w:rsid w:val="00B8306D"/>
    <w:rsid w:val="00B83B71"/>
    <w:rsid w:val="00B872E8"/>
    <w:rsid w:val="00B914CB"/>
    <w:rsid w:val="00B91558"/>
    <w:rsid w:val="00B91FDC"/>
    <w:rsid w:val="00B955FD"/>
    <w:rsid w:val="00B9758B"/>
    <w:rsid w:val="00B97C3E"/>
    <w:rsid w:val="00BA2A5A"/>
    <w:rsid w:val="00BA3132"/>
    <w:rsid w:val="00BA4677"/>
    <w:rsid w:val="00BA4E19"/>
    <w:rsid w:val="00BA4E65"/>
    <w:rsid w:val="00BA78C0"/>
    <w:rsid w:val="00BB1C5A"/>
    <w:rsid w:val="00BB284B"/>
    <w:rsid w:val="00BB43EA"/>
    <w:rsid w:val="00BB48A5"/>
    <w:rsid w:val="00BB5C21"/>
    <w:rsid w:val="00BB6B56"/>
    <w:rsid w:val="00BB7E8A"/>
    <w:rsid w:val="00BC03FB"/>
    <w:rsid w:val="00BC32DD"/>
    <w:rsid w:val="00BC432C"/>
    <w:rsid w:val="00BC6066"/>
    <w:rsid w:val="00BC6215"/>
    <w:rsid w:val="00BC6549"/>
    <w:rsid w:val="00BD088A"/>
    <w:rsid w:val="00BD14D2"/>
    <w:rsid w:val="00BD62FB"/>
    <w:rsid w:val="00BE4856"/>
    <w:rsid w:val="00BE510D"/>
    <w:rsid w:val="00BE54A3"/>
    <w:rsid w:val="00BE6928"/>
    <w:rsid w:val="00BF0259"/>
    <w:rsid w:val="00BF21E1"/>
    <w:rsid w:val="00BF2386"/>
    <w:rsid w:val="00BF2446"/>
    <w:rsid w:val="00BF3DAA"/>
    <w:rsid w:val="00BF769F"/>
    <w:rsid w:val="00BF79F5"/>
    <w:rsid w:val="00C041CA"/>
    <w:rsid w:val="00C05412"/>
    <w:rsid w:val="00C06260"/>
    <w:rsid w:val="00C0762F"/>
    <w:rsid w:val="00C10B2B"/>
    <w:rsid w:val="00C10EBE"/>
    <w:rsid w:val="00C1138F"/>
    <w:rsid w:val="00C11A65"/>
    <w:rsid w:val="00C132B5"/>
    <w:rsid w:val="00C2077A"/>
    <w:rsid w:val="00C23E9C"/>
    <w:rsid w:val="00C264E0"/>
    <w:rsid w:val="00C315C4"/>
    <w:rsid w:val="00C332B6"/>
    <w:rsid w:val="00C33C23"/>
    <w:rsid w:val="00C34C63"/>
    <w:rsid w:val="00C34FBB"/>
    <w:rsid w:val="00C41085"/>
    <w:rsid w:val="00C42932"/>
    <w:rsid w:val="00C44143"/>
    <w:rsid w:val="00C4619D"/>
    <w:rsid w:val="00C47197"/>
    <w:rsid w:val="00C47504"/>
    <w:rsid w:val="00C478E8"/>
    <w:rsid w:val="00C51B3A"/>
    <w:rsid w:val="00C52425"/>
    <w:rsid w:val="00C53B66"/>
    <w:rsid w:val="00C54E0A"/>
    <w:rsid w:val="00C55E92"/>
    <w:rsid w:val="00C56FDF"/>
    <w:rsid w:val="00C575F5"/>
    <w:rsid w:val="00C60508"/>
    <w:rsid w:val="00C60723"/>
    <w:rsid w:val="00C628D0"/>
    <w:rsid w:val="00C63A49"/>
    <w:rsid w:val="00C63A54"/>
    <w:rsid w:val="00C64D36"/>
    <w:rsid w:val="00C65E8D"/>
    <w:rsid w:val="00C6606E"/>
    <w:rsid w:val="00C70B56"/>
    <w:rsid w:val="00C72596"/>
    <w:rsid w:val="00C74A7F"/>
    <w:rsid w:val="00C750F3"/>
    <w:rsid w:val="00C763BD"/>
    <w:rsid w:val="00C8097D"/>
    <w:rsid w:val="00C809D0"/>
    <w:rsid w:val="00C81412"/>
    <w:rsid w:val="00C8225F"/>
    <w:rsid w:val="00C84ADD"/>
    <w:rsid w:val="00C84DA9"/>
    <w:rsid w:val="00C85D63"/>
    <w:rsid w:val="00C877A4"/>
    <w:rsid w:val="00C878CF"/>
    <w:rsid w:val="00C91022"/>
    <w:rsid w:val="00C924E6"/>
    <w:rsid w:val="00C931F9"/>
    <w:rsid w:val="00C97F97"/>
    <w:rsid w:val="00CA030D"/>
    <w:rsid w:val="00CA3A00"/>
    <w:rsid w:val="00CA3D14"/>
    <w:rsid w:val="00CA3E5A"/>
    <w:rsid w:val="00CA48A8"/>
    <w:rsid w:val="00CA61BC"/>
    <w:rsid w:val="00CA6A66"/>
    <w:rsid w:val="00CA73D1"/>
    <w:rsid w:val="00CB149A"/>
    <w:rsid w:val="00CB23D8"/>
    <w:rsid w:val="00CB2630"/>
    <w:rsid w:val="00CB2D20"/>
    <w:rsid w:val="00CB3637"/>
    <w:rsid w:val="00CB3DE1"/>
    <w:rsid w:val="00CB75D0"/>
    <w:rsid w:val="00CB7C9B"/>
    <w:rsid w:val="00CC2EA2"/>
    <w:rsid w:val="00CC3036"/>
    <w:rsid w:val="00CC55CA"/>
    <w:rsid w:val="00CC6537"/>
    <w:rsid w:val="00CC6C91"/>
    <w:rsid w:val="00CD0EFF"/>
    <w:rsid w:val="00CD1D63"/>
    <w:rsid w:val="00CD1FB9"/>
    <w:rsid w:val="00CD2C30"/>
    <w:rsid w:val="00CD35A7"/>
    <w:rsid w:val="00CD4F43"/>
    <w:rsid w:val="00CD5C74"/>
    <w:rsid w:val="00CE2076"/>
    <w:rsid w:val="00CE22D8"/>
    <w:rsid w:val="00CE25AF"/>
    <w:rsid w:val="00CE3874"/>
    <w:rsid w:val="00CF3A23"/>
    <w:rsid w:val="00CF4C51"/>
    <w:rsid w:val="00CF787B"/>
    <w:rsid w:val="00CF78B0"/>
    <w:rsid w:val="00CF7B1A"/>
    <w:rsid w:val="00D00392"/>
    <w:rsid w:val="00D02898"/>
    <w:rsid w:val="00D032F0"/>
    <w:rsid w:val="00D109A7"/>
    <w:rsid w:val="00D129F6"/>
    <w:rsid w:val="00D14F30"/>
    <w:rsid w:val="00D16012"/>
    <w:rsid w:val="00D17F27"/>
    <w:rsid w:val="00D207D9"/>
    <w:rsid w:val="00D238C2"/>
    <w:rsid w:val="00D25CC9"/>
    <w:rsid w:val="00D25D3D"/>
    <w:rsid w:val="00D26371"/>
    <w:rsid w:val="00D26730"/>
    <w:rsid w:val="00D2796D"/>
    <w:rsid w:val="00D3035E"/>
    <w:rsid w:val="00D40671"/>
    <w:rsid w:val="00D40A76"/>
    <w:rsid w:val="00D41467"/>
    <w:rsid w:val="00D422D4"/>
    <w:rsid w:val="00D42A62"/>
    <w:rsid w:val="00D4307D"/>
    <w:rsid w:val="00D43EBB"/>
    <w:rsid w:val="00D50069"/>
    <w:rsid w:val="00D50A20"/>
    <w:rsid w:val="00D510CA"/>
    <w:rsid w:val="00D51DB1"/>
    <w:rsid w:val="00D5287B"/>
    <w:rsid w:val="00D52C91"/>
    <w:rsid w:val="00D546B8"/>
    <w:rsid w:val="00D673B0"/>
    <w:rsid w:val="00D73C26"/>
    <w:rsid w:val="00D74B2E"/>
    <w:rsid w:val="00D770B1"/>
    <w:rsid w:val="00D8091F"/>
    <w:rsid w:val="00D813C3"/>
    <w:rsid w:val="00D814C7"/>
    <w:rsid w:val="00D82D5F"/>
    <w:rsid w:val="00D83343"/>
    <w:rsid w:val="00D875F5"/>
    <w:rsid w:val="00D902E4"/>
    <w:rsid w:val="00D91520"/>
    <w:rsid w:val="00D9188A"/>
    <w:rsid w:val="00D93374"/>
    <w:rsid w:val="00D95E29"/>
    <w:rsid w:val="00DA1412"/>
    <w:rsid w:val="00DA1CD6"/>
    <w:rsid w:val="00DA308E"/>
    <w:rsid w:val="00DA3E84"/>
    <w:rsid w:val="00DA711E"/>
    <w:rsid w:val="00DA7FCA"/>
    <w:rsid w:val="00DB1DD9"/>
    <w:rsid w:val="00DB252C"/>
    <w:rsid w:val="00DB39BA"/>
    <w:rsid w:val="00DB54E2"/>
    <w:rsid w:val="00DC1044"/>
    <w:rsid w:val="00DC111C"/>
    <w:rsid w:val="00DC1F37"/>
    <w:rsid w:val="00DC2429"/>
    <w:rsid w:val="00DC2488"/>
    <w:rsid w:val="00DC312E"/>
    <w:rsid w:val="00DC3729"/>
    <w:rsid w:val="00DC73C6"/>
    <w:rsid w:val="00DD0066"/>
    <w:rsid w:val="00DD1C68"/>
    <w:rsid w:val="00DD4AE2"/>
    <w:rsid w:val="00DD54C6"/>
    <w:rsid w:val="00DD69A2"/>
    <w:rsid w:val="00DE04F0"/>
    <w:rsid w:val="00DE093C"/>
    <w:rsid w:val="00DE4C5E"/>
    <w:rsid w:val="00DE5F6B"/>
    <w:rsid w:val="00DE67B1"/>
    <w:rsid w:val="00DF0508"/>
    <w:rsid w:val="00DF41F8"/>
    <w:rsid w:val="00E01278"/>
    <w:rsid w:val="00E01B25"/>
    <w:rsid w:val="00E0239C"/>
    <w:rsid w:val="00E036B1"/>
    <w:rsid w:val="00E04DFB"/>
    <w:rsid w:val="00E0577E"/>
    <w:rsid w:val="00E06108"/>
    <w:rsid w:val="00E06DC5"/>
    <w:rsid w:val="00E07AD5"/>
    <w:rsid w:val="00E10D8D"/>
    <w:rsid w:val="00E144D4"/>
    <w:rsid w:val="00E15921"/>
    <w:rsid w:val="00E15953"/>
    <w:rsid w:val="00E1709E"/>
    <w:rsid w:val="00E21AE2"/>
    <w:rsid w:val="00E3449F"/>
    <w:rsid w:val="00E34774"/>
    <w:rsid w:val="00E357F7"/>
    <w:rsid w:val="00E40B25"/>
    <w:rsid w:val="00E41BC2"/>
    <w:rsid w:val="00E42125"/>
    <w:rsid w:val="00E435DF"/>
    <w:rsid w:val="00E43A60"/>
    <w:rsid w:val="00E46AF3"/>
    <w:rsid w:val="00E479C0"/>
    <w:rsid w:val="00E47B26"/>
    <w:rsid w:val="00E53EA6"/>
    <w:rsid w:val="00E54455"/>
    <w:rsid w:val="00E556A4"/>
    <w:rsid w:val="00E55DA0"/>
    <w:rsid w:val="00E56E5F"/>
    <w:rsid w:val="00E63AD7"/>
    <w:rsid w:val="00E646E5"/>
    <w:rsid w:val="00E66055"/>
    <w:rsid w:val="00E66B2A"/>
    <w:rsid w:val="00E6715A"/>
    <w:rsid w:val="00E70564"/>
    <w:rsid w:val="00E73D52"/>
    <w:rsid w:val="00E75850"/>
    <w:rsid w:val="00E762AF"/>
    <w:rsid w:val="00E80274"/>
    <w:rsid w:val="00E80897"/>
    <w:rsid w:val="00E82620"/>
    <w:rsid w:val="00E82F57"/>
    <w:rsid w:val="00E83DD0"/>
    <w:rsid w:val="00E84076"/>
    <w:rsid w:val="00E858BA"/>
    <w:rsid w:val="00E858BD"/>
    <w:rsid w:val="00E863DC"/>
    <w:rsid w:val="00E86ACA"/>
    <w:rsid w:val="00E91EFB"/>
    <w:rsid w:val="00E925A9"/>
    <w:rsid w:val="00E94981"/>
    <w:rsid w:val="00E94CB4"/>
    <w:rsid w:val="00E9646E"/>
    <w:rsid w:val="00EA09F4"/>
    <w:rsid w:val="00EA0B03"/>
    <w:rsid w:val="00EA36AB"/>
    <w:rsid w:val="00EA3B4C"/>
    <w:rsid w:val="00EA4550"/>
    <w:rsid w:val="00EA46BE"/>
    <w:rsid w:val="00EA54F2"/>
    <w:rsid w:val="00EA5FA6"/>
    <w:rsid w:val="00EA6B9B"/>
    <w:rsid w:val="00EA74A2"/>
    <w:rsid w:val="00EB190A"/>
    <w:rsid w:val="00EB22FA"/>
    <w:rsid w:val="00EB2AAC"/>
    <w:rsid w:val="00EB3401"/>
    <w:rsid w:val="00EB6A2A"/>
    <w:rsid w:val="00EC038C"/>
    <w:rsid w:val="00EC13D7"/>
    <w:rsid w:val="00EC32EC"/>
    <w:rsid w:val="00EC3817"/>
    <w:rsid w:val="00EC415B"/>
    <w:rsid w:val="00EC45F7"/>
    <w:rsid w:val="00EC5C4D"/>
    <w:rsid w:val="00EC7946"/>
    <w:rsid w:val="00EC7B77"/>
    <w:rsid w:val="00ED0542"/>
    <w:rsid w:val="00ED07A4"/>
    <w:rsid w:val="00ED12B2"/>
    <w:rsid w:val="00ED1EFE"/>
    <w:rsid w:val="00ED4010"/>
    <w:rsid w:val="00ED448E"/>
    <w:rsid w:val="00ED54C3"/>
    <w:rsid w:val="00ED7BC3"/>
    <w:rsid w:val="00EE19CD"/>
    <w:rsid w:val="00EE2345"/>
    <w:rsid w:val="00EE37C8"/>
    <w:rsid w:val="00EE60DD"/>
    <w:rsid w:val="00EE63B9"/>
    <w:rsid w:val="00EF10F4"/>
    <w:rsid w:val="00EF1659"/>
    <w:rsid w:val="00EF1A9B"/>
    <w:rsid w:val="00EF2E58"/>
    <w:rsid w:val="00EF490F"/>
    <w:rsid w:val="00EF57D7"/>
    <w:rsid w:val="00EF6655"/>
    <w:rsid w:val="00EF7DE7"/>
    <w:rsid w:val="00F01A5F"/>
    <w:rsid w:val="00F033A6"/>
    <w:rsid w:val="00F03FDE"/>
    <w:rsid w:val="00F0424B"/>
    <w:rsid w:val="00F07A6A"/>
    <w:rsid w:val="00F113AA"/>
    <w:rsid w:val="00F11F7D"/>
    <w:rsid w:val="00F14DAB"/>
    <w:rsid w:val="00F23908"/>
    <w:rsid w:val="00F24E5D"/>
    <w:rsid w:val="00F264ED"/>
    <w:rsid w:val="00F30A8E"/>
    <w:rsid w:val="00F40DDD"/>
    <w:rsid w:val="00F41139"/>
    <w:rsid w:val="00F415EB"/>
    <w:rsid w:val="00F41EA3"/>
    <w:rsid w:val="00F42900"/>
    <w:rsid w:val="00F4447B"/>
    <w:rsid w:val="00F456D2"/>
    <w:rsid w:val="00F45B4E"/>
    <w:rsid w:val="00F46F4C"/>
    <w:rsid w:val="00F47811"/>
    <w:rsid w:val="00F5098E"/>
    <w:rsid w:val="00F514BA"/>
    <w:rsid w:val="00F5301A"/>
    <w:rsid w:val="00F53096"/>
    <w:rsid w:val="00F5478F"/>
    <w:rsid w:val="00F603E0"/>
    <w:rsid w:val="00F60CAD"/>
    <w:rsid w:val="00F61D71"/>
    <w:rsid w:val="00F627F8"/>
    <w:rsid w:val="00F6297A"/>
    <w:rsid w:val="00F62B50"/>
    <w:rsid w:val="00F63CC2"/>
    <w:rsid w:val="00F63E0A"/>
    <w:rsid w:val="00F66CA2"/>
    <w:rsid w:val="00F7152F"/>
    <w:rsid w:val="00F71E92"/>
    <w:rsid w:val="00F72149"/>
    <w:rsid w:val="00F7402D"/>
    <w:rsid w:val="00F750B5"/>
    <w:rsid w:val="00F8204C"/>
    <w:rsid w:val="00F90782"/>
    <w:rsid w:val="00F90AE6"/>
    <w:rsid w:val="00F90E46"/>
    <w:rsid w:val="00F92163"/>
    <w:rsid w:val="00F9315A"/>
    <w:rsid w:val="00F936C8"/>
    <w:rsid w:val="00F95653"/>
    <w:rsid w:val="00F97B99"/>
    <w:rsid w:val="00FA3981"/>
    <w:rsid w:val="00FA45DC"/>
    <w:rsid w:val="00FA5EA3"/>
    <w:rsid w:val="00FA738B"/>
    <w:rsid w:val="00FA7EED"/>
    <w:rsid w:val="00FB4EDB"/>
    <w:rsid w:val="00FB5101"/>
    <w:rsid w:val="00FB5D64"/>
    <w:rsid w:val="00FB7FEB"/>
    <w:rsid w:val="00FC0DD0"/>
    <w:rsid w:val="00FC2668"/>
    <w:rsid w:val="00FC4925"/>
    <w:rsid w:val="00FC5AE7"/>
    <w:rsid w:val="00FC5E26"/>
    <w:rsid w:val="00FC5FA1"/>
    <w:rsid w:val="00FD17FC"/>
    <w:rsid w:val="00FD5BB4"/>
    <w:rsid w:val="00FE06AF"/>
    <w:rsid w:val="00FE09FA"/>
    <w:rsid w:val="00FE0D17"/>
    <w:rsid w:val="00FE0D70"/>
    <w:rsid w:val="00FE33C8"/>
    <w:rsid w:val="00FE3C0C"/>
    <w:rsid w:val="00FE3D5C"/>
    <w:rsid w:val="00FE4A43"/>
    <w:rsid w:val="00FE4ACC"/>
    <w:rsid w:val="00FE6340"/>
    <w:rsid w:val="00FF1F1B"/>
    <w:rsid w:val="00FF3DEB"/>
    <w:rsid w:val="00FF4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6385"/>
    <o:shapelayout v:ext="edit">
      <o:idmap v:ext="edit" data="1"/>
    </o:shapelayout>
  </w:shapeDefaults>
  <w:decimalSymbol w:val="."/>
  <w:listSeparator w:val=","/>
  <w14:docId w14:val="14FF2202"/>
  <w15:chartTrackingRefBased/>
  <w15:docId w15:val="{D561CBE8-ADC6-44D5-AE8B-53B6B0BDB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486D3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6D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6D3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6D3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6D3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6D3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6D3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6D3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6D3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6D3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86D3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6D3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6D3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6D3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6D3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6D3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6D3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6D3A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486D3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6D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6D3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6D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6D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6D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6D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6D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6D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6D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6D3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86D3A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14F3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E510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E510D"/>
  </w:style>
  <w:style w:type="character" w:customStyle="1" w:styleId="CommentTextChar">
    <w:name w:val="Comment Text Char"/>
    <w:basedOn w:val="DefaultParagraphFont"/>
    <w:link w:val="CommentText"/>
    <w:uiPriority w:val="99"/>
    <w:rsid w:val="00BE510D"/>
  </w:style>
  <w:style w:type="paragraph" w:customStyle="1" w:styleId="EndNoteBibliographyTitle">
    <w:name w:val="EndNote Bibliography Title"/>
    <w:basedOn w:val="Normal"/>
    <w:link w:val="EndNoteBibliographyTitleChar"/>
    <w:rsid w:val="0070359D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359D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70359D"/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0359D"/>
    <w:rPr>
      <w:rFonts w:ascii="Malgun Gothic" w:eastAsia="Malgun Gothic" w:hAnsi="Malgun Gothic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07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07D9"/>
    <w:rPr>
      <w:b/>
      <w:bCs/>
    </w:rPr>
  </w:style>
  <w:style w:type="paragraph" w:styleId="Revision">
    <w:name w:val="Revision"/>
    <w:hidden/>
    <w:uiPriority w:val="99"/>
    <w:semiHidden/>
    <w:rsid w:val="00116E0C"/>
    <w:pPr>
      <w:spacing w:after="0"/>
    </w:pPr>
  </w:style>
  <w:style w:type="paragraph" w:styleId="BodyText">
    <w:name w:val="Body Text"/>
    <w:basedOn w:val="Normal"/>
    <w:link w:val="BodyTextChar"/>
    <w:uiPriority w:val="99"/>
    <w:unhideWhenUsed/>
    <w:rsid w:val="00235D3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35D3F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235D3F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235D3F"/>
  </w:style>
  <w:style w:type="paragraph" w:styleId="Header">
    <w:name w:val="header"/>
    <w:basedOn w:val="Normal"/>
    <w:link w:val="HeaderChar"/>
    <w:uiPriority w:val="99"/>
    <w:unhideWhenUsed/>
    <w:rsid w:val="0075255D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5255D"/>
  </w:style>
  <w:style w:type="paragraph" w:styleId="Footer">
    <w:name w:val="footer"/>
    <w:basedOn w:val="Normal"/>
    <w:link w:val="FooterChar"/>
    <w:uiPriority w:val="99"/>
    <w:unhideWhenUsed/>
    <w:rsid w:val="0075255D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525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86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4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9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1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9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7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9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D4629D-28B3-4471-BC56-C777BE9B53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82</TotalTime>
  <Pages>1</Pages>
  <Words>371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ho Lee</dc:creator>
  <cp:keywords/>
  <dc:description/>
  <cp:lastModifiedBy>Sunho Lee</cp:lastModifiedBy>
  <cp:revision>1260</cp:revision>
  <dcterms:created xsi:type="dcterms:W3CDTF">2025-07-16T21:06:00Z</dcterms:created>
  <dcterms:modified xsi:type="dcterms:W3CDTF">2025-08-08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d3f8a2-9e46-41cd-bb32-800017f94a6b</vt:lpwstr>
  </property>
</Properties>
</file>